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3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6326"/>
        <w:gridCol w:w="670"/>
        <w:gridCol w:w="680"/>
        <w:gridCol w:w="84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22" w:hRule="atLeast"/>
        </w:trPr>
        <w:tc>
          <w:tcPr>
            <w:tcW w:w="6326" w:type="dxa"/>
            <w:tcBorders>
              <w:tl2br w:val="nil"/>
              <w:tr2bl w:val="nil"/>
            </w:tcBorders>
          </w:tcPr>
          <w:p>
            <w:pPr>
              <w:ind w:firstLine="3313" w:firstLineChars="1500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Terms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ES</w:t>
            </w:r>
          </w:p>
        </w:tc>
        <w:tc>
          <w:tcPr>
            <w:tcW w:w="68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NES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NOM-p-v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632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O  LYMPHOCYTE  MIGRATION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 xml:space="preserve">GO  HUMORAL  IMMUNE  RESPONSE  MEDIATED  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BY  CIRCULATING  IMMUNOGLOBULIN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O  LYMPHOCYTE  CHEMOTAXIS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O  LYMPHOCYTE  MEDIATED  IMMUNITY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O  ANTIGEN  BINDING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O  CCR  CHEMOKINE  RECEPTOR  BINDING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O  ADAPTIVE  IMMUNE  RESPONSE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 xml:space="preserve">GO  ADAPTIVE  IMMUNE  RESPONSE  BASED  ON  SOMATIC  RECOMBINATION  OF  IMMUNE  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RECEPTORS  BUILT  FROM  IMMUNOGLOBULIN  SUPERFAMILY  DOMAINS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O  PEPTIDE  ANTIGEN  BINDING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O  B  CELL  MEDIATED  IMMUNITY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 xml:space="preserve">GO  CELLULAR  RESPONSE  TO  INTERFERON  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AMMA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O  PROTEIN  ACTIVATION  CASCADE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O  B  CELL  RECEPTOR  SIGNALING  PATHWAY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O  REGULATION  OF  GLIOGENESIS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O  DENDRITIC  CELL  MIGRATION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O  COMPLEMENT  ACTIVATION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O  REGULATION  OF  ACUTE  INFLAMMATORY  RESPONSE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 xml:space="preserve">GO  REGULATION  OF  LEUKOCYTE  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ROLIFERATION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O  REGULATION  OF  VASCULAR  ENDOTHELIAL  GROWTH  FACTOR  PRODUCTION</w:t>
            </w:r>
          </w:p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O  REGULATION  OF  PROTEIN  ACTIVATION  CASCADE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8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81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81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64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7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8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6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66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79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7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61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7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76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6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87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77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63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54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79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76</w:t>
            </w:r>
          </w:p>
        </w:tc>
        <w:tc>
          <w:tcPr>
            <w:tcW w:w="68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47</w:t>
            </w:r>
          </w:p>
          <w:p>
            <w:pPr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4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36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35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34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34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33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32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24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22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21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2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18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18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17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17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17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15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15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14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</w:tc>
      </w:tr>
    </w:tbl>
    <w:p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Supplymental </w:t>
      </w:r>
      <w:r>
        <w:rPr>
          <w:rFonts w:hint="eastAsia" w:ascii="Times New Roman" w:hAnsi="Times New Roman" w:cs="Times New Roman"/>
          <w:b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S3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Arial" w:hAnsi="Arial" w:cs="Arial"/>
          <w:color w:val="1C1D1E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op 20</w:t>
      </w:r>
      <w:r>
        <w:rPr>
          <w:rFonts w:ascii="Times New Roman" w:hAnsi="Times New Roman" w:cs="Times New Roman"/>
          <w:sz w:val="24"/>
          <w:szCs w:val="24"/>
        </w:rPr>
        <w:t xml:space="preserve"> significa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pathways enriched by DEG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GSEA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color w:val="666666"/>
          <w:sz w:val="24"/>
          <w:szCs w:val="24"/>
          <w:shd w:val="clear" w:color="auto" w:fill="FFFCF0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5BE6162"/>
    <w:rsid w:val="66660809"/>
    <w:rsid w:val="6D650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DELL</cp:lastModifiedBy>
  <dcterms:modified xsi:type="dcterms:W3CDTF">2019-07-12T01:58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13</vt:lpwstr>
  </property>
</Properties>
</file>